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9BBDB" w14:textId="77777777" w:rsidR="007A1C47" w:rsidRDefault="007A1C47" w:rsidP="00210D60">
      <w:pPr>
        <w:spacing w:line="276" w:lineRule="auto"/>
        <w:jc w:val="both"/>
        <w:rPr>
          <w:rFonts w:ascii="Calibri" w:hAnsi="Calibri" w:cs="Calibri"/>
          <w:sz w:val="22"/>
          <w:szCs w:val="22"/>
          <w:lang w:eastAsia="de-CH"/>
        </w:rPr>
      </w:pPr>
    </w:p>
    <w:p w14:paraId="68842FF5" w14:textId="77777777" w:rsidR="007A1C47" w:rsidRDefault="007A1C47" w:rsidP="00210D60">
      <w:pPr>
        <w:spacing w:line="276" w:lineRule="auto"/>
        <w:jc w:val="both"/>
        <w:rPr>
          <w:rFonts w:ascii="Calibri" w:hAnsi="Calibri" w:cs="Calibri"/>
          <w:sz w:val="22"/>
          <w:szCs w:val="22"/>
          <w:lang w:eastAsia="de-CH"/>
        </w:rPr>
      </w:pPr>
    </w:p>
    <w:p w14:paraId="030154F1" w14:textId="77777777" w:rsidR="00210D60" w:rsidRDefault="00210D60"/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838"/>
        <w:gridCol w:w="1388"/>
        <w:gridCol w:w="1466"/>
        <w:gridCol w:w="1569"/>
        <w:gridCol w:w="2227"/>
      </w:tblGrid>
      <w:tr w:rsidR="00A44EDE" w:rsidRPr="00EC5E60" w14:paraId="044C8D30" w14:textId="77777777" w:rsidTr="00675983">
        <w:tc>
          <w:tcPr>
            <w:tcW w:w="1838" w:type="dxa"/>
            <w:hideMark/>
          </w:tcPr>
          <w:p w14:paraId="383225FE" w14:textId="77777777" w:rsidR="007A1C47" w:rsidRPr="00675983" w:rsidRDefault="007A1C47" w:rsidP="00774099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675983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Outcome</w:t>
            </w:r>
          </w:p>
        </w:tc>
        <w:tc>
          <w:tcPr>
            <w:tcW w:w="1388" w:type="dxa"/>
            <w:hideMark/>
          </w:tcPr>
          <w:p w14:paraId="76E85770" w14:textId="3B06FCAC" w:rsidR="007A1C47" w:rsidRPr="00675983" w:rsidRDefault="007A1C47" w:rsidP="00774099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675983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N/events</w:t>
            </w:r>
          </w:p>
        </w:tc>
        <w:tc>
          <w:tcPr>
            <w:tcW w:w="0" w:type="auto"/>
            <w:hideMark/>
          </w:tcPr>
          <w:p w14:paraId="4A6F5F8B" w14:textId="3AD77A46" w:rsidR="007A1C47" w:rsidRPr="00675983" w:rsidRDefault="007A1C47" w:rsidP="00774099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675983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ΔAIC spline vs. linear</w:t>
            </w:r>
          </w:p>
        </w:tc>
        <w:tc>
          <w:tcPr>
            <w:tcW w:w="0" w:type="auto"/>
            <w:hideMark/>
          </w:tcPr>
          <w:p w14:paraId="2DB13B14" w14:textId="1472D1E2" w:rsidR="007A1C47" w:rsidRPr="00675983" w:rsidRDefault="007A1C47" w:rsidP="00774099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675983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Non-linearity p value</w:t>
            </w:r>
          </w:p>
        </w:tc>
        <w:tc>
          <w:tcPr>
            <w:tcW w:w="0" w:type="auto"/>
            <w:hideMark/>
          </w:tcPr>
          <w:p w14:paraId="0334311B" w14:textId="5D7393BE" w:rsidR="007A1C47" w:rsidRPr="00675983" w:rsidRDefault="00BF3E86" w:rsidP="00774099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675983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Interpretation</w:t>
            </w:r>
          </w:p>
        </w:tc>
      </w:tr>
      <w:tr w:rsidR="00BF3E86" w:rsidRPr="00EC5E60" w14:paraId="3C07E5C5" w14:textId="77777777" w:rsidTr="00675983">
        <w:tc>
          <w:tcPr>
            <w:tcW w:w="1838" w:type="dxa"/>
            <w:hideMark/>
          </w:tcPr>
          <w:p w14:paraId="07D11CA5" w14:textId="77777777" w:rsidR="007A1C47" w:rsidRPr="00EC5E60" w:rsidRDefault="007A1C47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ospital admission</w:t>
            </w:r>
          </w:p>
        </w:tc>
        <w:tc>
          <w:tcPr>
            <w:tcW w:w="1388" w:type="dxa"/>
            <w:hideMark/>
          </w:tcPr>
          <w:p w14:paraId="7C44A4DE" w14:textId="691DD838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58 / 83</w:t>
            </w:r>
            <w:r w:rsidR="00324D91"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075DFC5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+3.14</w:t>
            </w:r>
          </w:p>
        </w:tc>
        <w:tc>
          <w:tcPr>
            <w:tcW w:w="0" w:type="auto"/>
            <w:hideMark/>
          </w:tcPr>
          <w:p w14:paraId="75167CED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652</w:t>
            </w:r>
          </w:p>
        </w:tc>
        <w:tc>
          <w:tcPr>
            <w:tcW w:w="0" w:type="auto"/>
            <w:hideMark/>
          </w:tcPr>
          <w:p w14:paraId="7AC393BE" w14:textId="7447E1D2" w:rsidR="007A1C47" w:rsidRPr="00EC5E60" w:rsidRDefault="00A44EDE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No improvement</w:t>
            </w:r>
          </w:p>
        </w:tc>
      </w:tr>
      <w:tr w:rsidR="00A44EDE" w:rsidRPr="00EC5E60" w14:paraId="014EDC40" w14:textId="77777777" w:rsidTr="00675983">
        <w:tc>
          <w:tcPr>
            <w:tcW w:w="1838" w:type="dxa"/>
            <w:hideMark/>
          </w:tcPr>
          <w:p w14:paraId="16069940" w14:textId="77777777" w:rsidR="007A1C47" w:rsidRPr="00EC5E60" w:rsidRDefault="007A1C47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ICU admission</w:t>
            </w:r>
          </w:p>
        </w:tc>
        <w:tc>
          <w:tcPr>
            <w:tcW w:w="1388" w:type="dxa"/>
            <w:hideMark/>
          </w:tcPr>
          <w:p w14:paraId="1631E832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45 / 60</w:t>
            </w:r>
          </w:p>
        </w:tc>
        <w:tc>
          <w:tcPr>
            <w:tcW w:w="0" w:type="auto"/>
            <w:hideMark/>
          </w:tcPr>
          <w:p w14:paraId="13A585A2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−12.07</w:t>
            </w:r>
          </w:p>
        </w:tc>
        <w:tc>
          <w:tcPr>
            <w:tcW w:w="0" w:type="auto"/>
            <w:hideMark/>
          </w:tcPr>
          <w:p w14:paraId="5004458F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0036</w:t>
            </w:r>
          </w:p>
        </w:tc>
        <w:tc>
          <w:tcPr>
            <w:tcW w:w="0" w:type="auto"/>
            <w:hideMark/>
          </w:tcPr>
          <w:p w14:paraId="4EED5125" w14:textId="4598ACEF" w:rsidR="007A1C47" w:rsidRPr="00EC5E60" w:rsidRDefault="00A44EDE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lear improvement</w:t>
            </w:r>
          </w:p>
        </w:tc>
      </w:tr>
      <w:tr w:rsidR="00BF3E86" w:rsidRPr="00EC5E60" w14:paraId="612BD4D7" w14:textId="77777777" w:rsidTr="00675983">
        <w:tc>
          <w:tcPr>
            <w:tcW w:w="1838" w:type="dxa"/>
            <w:hideMark/>
          </w:tcPr>
          <w:p w14:paraId="496434A1" w14:textId="73017E63" w:rsidR="007A1C47" w:rsidRPr="00EC5E60" w:rsidRDefault="007A1C47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e-</w:t>
            </w:r>
            <w:r w:rsidR="00675983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dmission</w:t>
            </w:r>
          </w:p>
        </w:tc>
        <w:tc>
          <w:tcPr>
            <w:tcW w:w="1388" w:type="dxa"/>
            <w:hideMark/>
          </w:tcPr>
          <w:p w14:paraId="2443D2DE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55 / 87</w:t>
            </w:r>
          </w:p>
        </w:tc>
        <w:tc>
          <w:tcPr>
            <w:tcW w:w="0" w:type="auto"/>
            <w:hideMark/>
          </w:tcPr>
          <w:p w14:paraId="58FD4D70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+3.75</w:t>
            </w:r>
          </w:p>
        </w:tc>
        <w:tc>
          <w:tcPr>
            <w:tcW w:w="0" w:type="auto"/>
            <w:hideMark/>
          </w:tcPr>
          <w:p w14:paraId="0890A3C6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883</w:t>
            </w:r>
          </w:p>
        </w:tc>
        <w:tc>
          <w:tcPr>
            <w:tcW w:w="0" w:type="auto"/>
            <w:hideMark/>
          </w:tcPr>
          <w:p w14:paraId="2FE78D7E" w14:textId="020287DD" w:rsidR="007A1C47" w:rsidRPr="00EC5E60" w:rsidRDefault="00A44EDE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No improvement</w:t>
            </w:r>
          </w:p>
        </w:tc>
      </w:tr>
      <w:tr w:rsidR="00A44EDE" w:rsidRPr="00EC5E60" w14:paraId="3A82B263" w14:textId="77777777" w:rsidTr="00675983">
        <w:tc>
          <w:tcPr>
            <w:tcW w:w="1838" w:type="dxa"/>
            <w:hideMark/>
          </w:tcPr>
          <w:p w14:paraId="6991338A" w14:textId="77777777" w:rsidR="007A1C47" w:rsidRPr="00EC5E60" w:rsidRDefault="007A1C47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In-hospital mortality</w:t>
            </w:r>
          </w:p>
        </w:tc>
        <w:tc>
          <w:tcPr>
            <w:tcW w:w="1388" w:type="dxa"/>
            <w:hideMark/>
          </w:tcPr>
          <w:p w14:paraId="02732382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56 / 95</w:t>
            </w:r>
          </w:p>
        </w:tc>
        <w:tc>
          <w:tcPr>
            <w:tcW w:w="0" w:type="auto"/>
            <w:hideMark/>
          </w:tcPr>
          <w:p w14:paraId="1625D4B2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−1.66</w:t>
            </w:r>
          </w:p>
        </w:tc>
        <w:tc>
          <w:tcPr>
            <w:tcW w:w="0" w:type="auto"/>
            <w:hideMark/>
          </w:tcPr>
          <w:p w14:paraId="445D796C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59</w:t>
            </w:r>
          </w:p>
        </w:tc>
        <w:tc>
          <w:tcPr>
            <w:tcW w:w="0" w:type="auto"/>
            <w:hideMark/>
          </w:tcPr>
          <w:p w14:paraId="5107FD06" w14:textId="29330199" w:rsidR="007A1C47" w:rsidRPr="00EC5E60" w:rsidRDefault="00A44EDE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orderline, not robust</w:t>
            </w:r>
          </w:p>
        </w:tc>
      </w:tr>
      <w:tr w:rsidR="00BF3E86" w:rsidRPr="00EC5E60" w14:paraId="70A46D0A" w14:textId="77777777" w:rsidTr="00675983">
        <w:tc>
          <w:tcPr>
            <w:tcW w:w="1838" w:type="dxa"/>
            <w:hideMark/>
          </w:tcPr>
          <w:p w14:paraId="43024653" w14:textId="77777777" w:rsidR="007A1C47" w:rsidRPr="00EC5E60" w:rsidRDefault="007A1C47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0-day mortality</w:t>
            </w:r>
          </w:p>
        </w:tc>
        <w:tc>
          <w:tcPr>
            <w:tcW w:w="1388" w:type="dxa"/>
            <w:hideMark/>
          </w:tcPr>
          <w:p w14:paraId="4950A722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54 / 123</w:t>
            </w:r>
          </w:p>
        </w:tc>
        <w:tc>
          <w:tcPr>
            <w:tcW w:w="0" w:type="auto"/>
            <w:hideMark/>
          </w:tcPr>
          <w:p w14:paraId="36289A0B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−1.82</w:t>
            </w:r>
          </w:p>
        </w:tc>
        <w:tc>
          <w:tcPr>
            <w:tcW w:w="0" w:type="auto"/>
            <w:hideMark/>
          </w:tcPr>
          <w:p w14:paraId="4EAA77E7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55</w:t>
            </w:r>
          </w:p>
        </w:tc>
        <w:tc>
          <w:tcPr>
            <w:tcW w:w="0" w:type="auto"/>
            <w:hideMark/>
          </w:tcPr>
          <w:p w14:paraId="7CC6C5EF" w14:textId="13032962" w:rsidR="007A1C47" w:rsidRPr="00EC5E60" w:rsidRDefault="007A1C47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Borderline, </w:t>
            </w:r>
            <w:r w:rsidR="00A44EDE"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not robust</w:t>
            </w:r>
          </w:p>
        </w:tc>
      </w:tr>
      <w:tr w:rsidR="00A44EDE" w:rsidRPr="00EC5E60" w14:paraId="04CD4F06" w14:textId="77777777" w:rsidTr="00675983">
        <w:tc>
          <w:tcPr>
            <w:tcW w:w="1838" w:type="dxa"/>
            <w:hideMark/>
          </w:tcPr>
          <w:p w14:paraId="6EF8055A" w14:textId="77777777" w:rsidR="007A1C47" w:rsidRPr="00EC5E60" w:rsidRDefault="007A1C47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urgery needed</w:t>
            </w:r>
          </w:p>
        </w:tc>
        <w:tc>
          <w:tcPr>
            <w:tcW w:w="1388" w:type="dxa"/>
            <w:hideMark/>
          </w:tcPr>
          <w:p w14:paraId="3BF23D1D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55 / 31</w:t>
            </w:r>
          </w:p>
        </w:tc>
        <w:tc>
          <w:tcPr>
            <w:tcW w:w="0" w:type="auto"/>
            <w:hideMark/>
          </w:tcPr>
          <w:p w14:paraId="571F5F45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+0.69</w:t>
            </w:r>
          </w:p>
        </w:tc>
        <w:tc>
          <w:tcPr>
            <w:tcW w:w="0" w:type="auto"/>
            <w:hideMark/>
          </w:tcPr>
          <w:p w14:paraId="6996BCD2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191</w:t>
            </w:r>
          </w:p>
        </w:tc>
        <w:tc>
          <w:tcPr>
            <w:tcW w:w="0" w:type="auto"/>
            <w:hideMark/>
          </w:tcPr>
          <w:p w14:paraId="56D6AD90" w14:textId="70643DEF" w:rsidR="007A1C47" w:rsidRPr="00EC5E60" w:rsidRDefault="00A44EDE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No improvement; few events</w:t>
            </w:r>
          </w:p>
        </w:tc>
      </w:tr>
      <w:tr w:rsidR="00BF3E86" w:rsidRPr="00EC5E60" w14:paraId="74747B58" w14:textId="77777777" w:rsidTr="00675983">
        <w:tc>
          <w:tcPr>
            <w:tcW w:w="1838" w:type="dxa"/>
            <w:hideMark/>
          </w:tcPr>
          <w:p w14:paraId="535D4742" w14:textId="19A12F2A" w:rsidR="007A1C47" w:rsidRPr="00EC5E60" w:rsidRDefault="00675983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ength of hospital stay</w:t>
            </w:r>
          </w:p>
        </w:tc>
        <w:tc>
          <w:tcPr>
            <w:tcW w:w="1388" w:type="dxa"/>
            <w:hideMark/>
          </w:tcPr>
          <w:p w14:paraId="3C83A404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52</w:t>
            </w:r>
          </w:p>
        </w:tc>
        <w:tc>
          <w:tcPr>
            <w:tcW w:w="0" w:type="auto"/>
            <w:hideMark/>
          </w:tcPr>
          <w:p w14:paraId="2137FCA8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−4.73</w:t>
            </w:r>
          </w:p>
        </w:tc>
        <w:tc>
          <w:tcPr>
            <w:tcW w:w="0" w:type="auto"/>
            <w:hideMark/>
          </w:tcPr>
          <w:p w14:paraId="7BE46C47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13</w:t>
            </w:r>
          </w:p>
        </w:tc>
        <w:tc>
          <w:tcPr>
            <w:tcW w:w="0" w:type="auto"/>
            <w:hideMark/>
          </w:tcPr>
          <w:p w14:paraId="051AE94A" w14:textId="3692F89D" w:rsidR="007A1C47" w:rsidRPr="00EC5E60" w:rsidRDefault="00A44EDE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oderate improvement</w:t>
            </w:r>
          </w:p>
        </w:tc>
      </w:tr>
      <w:tr w:rsidR="00A44EDE" w:rsidRPr="00EC5E60" w14:paraId="4AB26FAE" w14:textId="77777777" w:rsidTr="00675983">
        <w:trPr>
          <w:trHeight w:val="382"/>
        </w:trPr>
        <w:tc>
          <w:tcPr>
            <w:tcW w:w="1838" w:type="dxa"/>
            <w:hideMark/>
          </w:tcPr>
          <w:p w14:paraId="33ACD967" w14:textId="77777777" w:rsidR="007A1C47" w:rsidRPr="00EC5E60" w:rsidRDefault="007A1C47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Total blood transfusions</w:t>
            </w:r>
          </w:p>
        </w:tc>
        <w:tc>
          <w:tcPr>
            <w:tcW w:w="1388" w:type="dxa"/>
            <w:hideMark/>
          </w:tcPr>
          <w:p w14:paraId="091D16C5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56</w:t>
            </w:r>
          </w:p>
        </w:tc>
        <w:tc>
          <w:tcPr>
            <w:tcW w:w="0" w:type="auto"/>
            <w:hideMark/>
          </w:tcPr>
          <w:p w14:paraId="3BFF2895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+3.93</w:t>
            </w:r>
          </w:p>
        </w:tc>
        <w:tc>
          <w:tcPr>
            <w:tcW w:w="0" w:type="auto"/>
            <w:hideMark/>
          </w:tcPr>
          <w:p w14:paraId="46C4ABA1" w14:textId="77777777" w:rsidR="007A1C47" w:rsidRPr="00EC5E60" w:rsidRDefault="007A1C47" w:rsidP="00774099">
            <w:pPr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964</w:t>
            </w:r>
          </w:p>
        </w:tc>
        <w:tc>
          <w:tcPr>
            <w:tcW w:w="0" w:type="auto"/>
            <w:hideMark/>
          </w:tcPr>
          <w:p w14:paraId="01F90E9E" w14:textId="5142C967" w:rsidR="007A1C47" w:rsidRPr="00EC5E60" w:rsidRDefault="00A44EDE" w:rsidP="00774099">
            <w:pP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No impr</w:t>
            </w:r>
            <w:r w:rsidR="00605176"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o</w:t>
            </w:r>
            <w:r w:rsidRPr="00EC5E6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vement</w:t>
            </w:r>
          </w:p>
        </w:tc>
      </w:tr>
    </w:tbl>
    <w:p w14:paraId="644D0214" w14:textId="77777777" w:rsidR="007A1C47" w:rsidRPr="00EC5E60" w:rsidRDefault="007A1C47">
      <w:pPr>
        <w:rPr>
          <w:rFonts w:ascii="Calibri" w:hAnsi="Calibri" w:cs="Calibri"/>
        </w:rPr>
      </w:pPr>
    </w:p>
    <w:p w14:paraId="3A0598CD" w14:textId="53AABEDC" w:rsidR="007A1C47" w:rsidRPr="00EC5E60" w:rsidRDefault="007A1C47" w:rsidP="007A1C47">
      <w:pPr>
        <w:spacing w:line="276" w:lineRule="auto"/>
        <w:jc w:val="both"/>
        <w:rPr>
          <w:rFonts w:ascii="Calibri" w:hAnsi="Calibri" w:cs="Calibri"/>
          <w:sz w:val="22"/>
          <w:szCs w:val="22"/>
          <w:lang w:eastAsia="de-CH"/>
        </w:rPr>
      </w:pPr>
      <w:r w:rsidRPr="00EC5E60">
        <w:rPr>
          <w:rFonts w:ascii="Calibri" w:hAnsi="Calibri" w:cs="Calibri"/>
          <w:b/>
          <w:bCs/>
          <w:sz w:val="22"/>
          <w:szCs w:val="22"/>
          <w:lang w:eastAsia="de-CH"/>
        </w:rPr>
        <w:t xml:space="preserve">Supplementary table </w:t>
      </w:r>
      <w:r w:rsidR="006F4D8B">
        <w:rPr>
          <w:rFonts w:ascii="Calibri" w:hAnsi="Calibri" w:cs="Calibri"/>
          <w:b/>
          <w:bCs/>
          <w:sz w:val="22"/>
          <w:szCs w:val="22"/>
          <w:lang w:eastAsia="de-CH"/>
        </w:rPr>
        <w:t>4</w:t>
      </w:r>
      <w:r w:rsidRPr="00EC5E60">
        <w:rPr>
          <w:rFonts w:ascii="Calibri" w:hAnsi="Calibri" w:cs="Calibri"/>
          <w:sz w:val="22"/>
          <w:szCs w:val="22"/>
          <w:lang w:eastAsia="de-CH"/>
        </w:rPr>
        <w:t xml:space="preserve">: </w:t>
      </w:r>
      <w:r w:rsidR="00AF0802" w:rsidRPr="00EC5E60">
        <w:rPr>
          <w:rFonts w:ascii="Calibri" w:hAnsi="Calibri" w:cs="Calibri"/>
          <w:sz w:val="22"/>
          <w:szCs w:val="22"/>
          <w:lang w:eastAsia="de-CH"/>
        </w:rPr>
        <w:t>Exploratory assessment of non-linearity for age using restricted cubic splines</w:t>
      </w:r>
      <w:r w:rsidRPr="00EC5E60">
        <w:rPr>
          <w:rFonts w:ascii="Calibri" w:hAnsi="Calibri" w:cs="Calibri"/>
          <w:sz w:val="22"/>
          <w:szCs w:val="22"/>
          <w:lang w:eastAsia="de-CH"/>
        </w:rPr>
        <w:t>.</w:t>
      </w:r>
      <w:r w:rsidR="00314A3B">
        <w:rPr>
          <w:rFonts w:ascii="Calibri" w:hAnsi="Calibri" w:cs="Calibri"/>
          <w:sz w:val="22"/>
          <w:szCs w:val="22"/>
          <w:lang w:eastAsia="de-CH"/>
        </w:rPr>
        <w:t xml:space="preserve"> </w:t>
      </w:r>
      <w:r w:rsidR="00EB093B">
        <w:rPr>
          <w:rFonts w:ascii="Calibri" w:hAnsi="Calibri" w:cs="Calibri"/>
          <w:sz w:val="22"/>
          <w:szCs w:val="22"/>
          <w:lang w:eastAsia="de-CH"/>
        </w:rPr>
        <w:t xml:space="preserve">ICU – intensive care unit; </w:t>
      </w:r>
      <w:r w:rsidR="00314A3B">
        <w:rPr>
          <w:rFonts w:ascii="Calibri" w:hAnsi="Calibri" w:cs="Calibri"/>
          <w:sz w:val="22"/>
          <w:szCs w:val="22"/>
          <w:lang w:eastAsia="de-CH"/>
        </w:rPr>
        <w:t>AIC – Akaike information criterion.</w:t>
      </w:r>
    </w:p>
    <w:p w14:paraId="1ABF5AA8" w14:textId="77777777" w:rsidR="007A1C47" w:rsidRDefault="007A1C47"/>
    <w:sectPr w:rsidR="007A1C47" w:rsidSect="007A3E7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60"/>
    <w:rsid w:val="00055B2A"/>
    <w:rsid w:val="000632AA"/>
    <w:rsid w:val="000C0E3E"/>
    <w:rsid w:val="001259B8"/>
    <w:rsid w:val="001279A8"/>
    <w:rsid w:val="001459B8"/>
    <w:rsid w:val="00166BC9"/>
    <w:rsid w:val="00185DC7"/>
    <w:rsid w:val="001B6487"/>
    <w:rsid w:val="001C331E"/>
    <w:rsid w:val="00210D60"/>
    <w:rsid w:val="00292A31"/>
    <w:rsid w:val="002A6384"/>
    <w:rsid w:val="002B4597"/>
    <w:rsid w:val="002B4C9B"/>
    <w:rsid w:val="002C045D"/>
    <w:rsid w:val="00314A3B"/>
    <w:rsid w:val="00324D91"/>
    <w:rsid w:val="00340D6A"/>
    <w:rsid w:val="00384373"/>
    <w:rsid w:val="003A1222"/>
    <w:rsid w:val="003E5736"/>
    <w:rsid w:val="00415E90"/>
    <w:rsid w:val="0046131D"/>
    <w:rsid w:val="0048261F"/>
    <w:rsid w:val="0049094B"/>
    <w:rsid w:val="0054378F"/>
    <w:rsid w:val="005451E0"/>
    <w:rsid w:val="00601758"/>
    <w:rsid w:val="00605176"/>
    <w:rsid w:val="00627700"/>
    <w:rsid w:val="006356C7"/>
    <w:rsid w:val="0064137B"/>
    <w:rsid w:val="006622AE"/>
    <w:rsid w:val="00675983"/>
    <w:rsid w:val="006A4161"/>
    <w:rsid w:val="006B2012"/>
    <w:rsid w:val="006F4D8B"/>
    <w:rsid w:val="00775DBB"/>
    <w:rsid w:val="00796115"/>
    <w:rsid w:val="007A1C47"/>
    <w:rsid w:val="007A3E7F"/>
    <w:rsid w:val="007E5282"/>
    <w:rsid w:val="007F4F06"/>
    <w:rsid w:val="008422C3"/>
    <w:rsid w:val="00844385"/>
    <w:rsid w:val="008C4F88"/>
    <w:rsid w:val="00915A96"/>
    <w:rsid w:val="00933383"/>
    <w:rsid w:val="00941340"/>
    <w:rsid w:val="0095279A"/>
    <w:rsid w:val="00982FA5"/>
    <w:rsid w:val="00987900"/>
    <w:rsid w:val="00A27F7B"/>
    <w:rsid w:val="00A44EDE"/>
    <w:rsid w:val="00AA78F6"/>
    <w:rsid w:val="00AB0D74"/>
    <w:rsid w:val="00AC392F"/>
    <w:rsid w:val="00AF07AE"/>
    <w:rsid w:val="00AF0802"/>
    <w:rsid w:val="00B264FE"/>
    <w:rsid w:val="00B36D1C"/>
    <w:rsid w:val="00B4471B"/>
    <w:rsid w:val="00B67A5E"/>
    <w:rsid w:val="00BB0597"/>
    <w:rsid w:val="00BC4BEE"/>
    <w:rsid w:val="00BD5DFB"/>
    <w:rsid w:val="00BF0AE1"/>
    <w:rsid w:val="00BF3E86"/>
    <w:rsid w:val="00C306D4"/>
    <w:rsid w:val="00C8222E"/>
    <w:rsid w:val="00CB549E"/>
    <w:rsid w:val="00CC28BF"/>
    <w:rsid w:val="00CD64D1"/>
    <w:rsid w:val="00D52802"/>
    <w:rsid w:val="00DB2D12"/>
    <w:rsid w:val="00DB7067"/>
    <w:rsid w:val="00E67325"/>
    <w:rsid w:val="00EA4F94"/>
    <w:rsid w:val="00EB093B"/>
    <w:rsid w:val="00EC5E60"/>
    <w:rsid w:val="00F1674E"/>
    <w:rsid w:val="00F57254"/>
    <w:rsid w:val="00F81444"/>
    <w:rsid w:val="00FA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B2EB02"/>
  <w14:defaultImageDpi w14:val="32767"/>
  <w15:chartTrackingRefBased/>
  <w15:docId w15:val="{47480E59-6887-4C4E-A5E7-40A1A98C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0D60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210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10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10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10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10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10D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10D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10D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10D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10D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10D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10D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10D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10D60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10D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10D60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10D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10D60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210D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10D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10D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10D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210D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10D60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210D6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10D6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10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10D60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210D60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210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1">
    <w:name w:val="Plain Table 1"/>
    <w:basedOn w:val="Tabelanormal"/>
    <w:uiPriority w:val="41"/>
    <w:rsid w:val="007A1C47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14</Words>
  <Characters>620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Vara Luiz</dc:creator>
  <cp:keywords/>
  <dc:description/>
  <cp:lastModifiedBy>Francisco Vara Luiz</cp:lastModifiedBy>
  <cp:revision>69</cp:revision>
  <dcterms:created xsi:type="dcterms:W3CDTF">2026-05-10T11:29:00Z</dcterms:created>
  <dcterms:modified xsi:type="dcterms:W3CDTF">2026-06-03T03:14:00Z</dcterms:modified>
</cp:coreProperties>
</file>